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CB5EAA" w14:textId="461B98BB" w:rsidR="00F17C5A" w:rsidRDefault="00F17C5A" w:rsidP="00F17C5A">
      <w:pPr>
        <w:spacing w:line="276" w:lineRule="auto"/>
        <w:jc w:val="center"/>
        <w:rPr>
          <w:b/>
          <w:bCs/>
          <w:color w:val="000000"/>
          <w:u w:val="single"/>
          <w:lang w:val="en-US"/>
        </w:rPr>
      </w:pPr>
      <w:r>
        <w:rPr>
          <w:b/>
          <w:bCs/>
          <w:color w:val="000000"/>
          <w:u w:val="single"/>
          <w:lang w:val="en-US"/>
        </w:rPr>
        <w:t xml:space="preserve">SUPPLEMENTAL </w:t>
      </w:r>
      <w:r w:rsidR="00B81CF7">
        <w:rPr>
          <w:b/>
          <w:bCs/>
          <w:color w:val="000000"/>
          <w:u w:val="single"/>
          <w:lang w:val="en-US"/>
        </w:rPr>
        <w:t>MATERIAL FOR:</w:t>
      </w:r>
    </w:p>
    <w:p w14:paraId="2B2442FD" w14:textId="77777777" w:rsidR="007841FC" w:rsidRDefault="007841FC">
      <w:pPr>
        <w:rPr>
          <w:b/>
          <w:bCs/>
          <w:color w:val="000000"/>
          <w:u w:val="single"/>
          <w:lang w:val="en-US"/>
        </w:rPr>
      </w:pPr>
    </w:p>
    <w:p w14:paraId="739D632A" w14:textId="77777777" w:rsidR="00DD5D7B" w:rsidRPr="001475C8" w:rsidRDefault="00DD5D7B" w:rsidP="00DD5D7B">
      <w:pPr>
        <w:spacing w:line="480" w:lineRule="auto"/>
        <w:jc w:val="center"/>
        <w:rPr>
          <w:b/>
          <w:bCs/>
          <w:color w:val="000000"/>
          <w:sz w:val="22"/>
          <w:szCs w:val="22"/>
          <w:vertAlign w:val="superscript"/>
          <w:lang w:val="en-US"/>
        </w:rPr>
      </w:pPr>
      <w:r w:rsidRPr="001475C8">
        <w:rPr>
          <w:b/>
          <w:bCs/>
          <w:color w:val="000000"/>
          <w:sz w:val="22"/>
          <w:szCs w:val="22"/>
          <w:lang w:val="en-US"/>
        </w:rPr>
        <w:t xml:space="preserve">Arterial effects of anthracycline: structural </w:t>
      </w:r>
      <w:r>
        <w:rPr>
          <w:b/>
          <w:bCs/>
          <w:color w:val="000000"/>
          <w:sz w:val="22"/>
          <w:szCs w:val="22"/>
          <w:lang w:val="en-US"/>
        </w:rPr>
        <w:t>&amp;</w:t>
      </w:r>
      <w:r w:rsidRPr="001475C8">
        <w:rPr>
          <w:b/>
          <w:bCs/>
          <w:color w:val="000000"/>
          <w:sz w:val="22"/>
          <w:szCs w:val="22"/>
          <w:lang w:val="en-US"/>
        </w:rPr>
        <w:t xml:space="preserve"> inflammatory assessments in non-human primates and lymphoma patients</w:t>
      </w:r>
    </w:p>
    <w:p w14:paraId="6A2610F7" w14:textId="77777777" w:rsidR="00DD5D7B" w:rsidRDefault="00DD5D7B" w:rsidP="00DD5D7B">
      <w:pPr>
        <w:spacing w:line="480" w:lineRule="auto"/>
        <w:jc w:val="center"/>
        <w:rPr>
          <w:color w:val="000000"/>
          <w:sz w:val="22"/>
          <w:szCs w:val="22"/>
          <w:lang w:val="en-US"/>
        </w:rPr>
      </w:pPr>
      <w:r w:rsidRPr="004B0EC8">
        <w:rPr>
          <w:b/>
          <w:bCs/>
          <w:color w:val="000000"/>
          <w:sz w:val="22"/>
          <w:szCs w:val="22"/>
          <w:lang w:val="en-US"/>
        </w:rPr>
        <w:t>Short title:</w:t>
      </w:r>
      <w:r w:rsidRPr="001475C8">
        <w:rPr>
          <w:color w:val="000000"/>
          <w:sz w:val="22"/>
          <w:szCs w:val="22"/>
          <w:lang w:val="en-US"/>
        </w:rPr>
        <w:t xml:space="preserve"> Arterial effects of anthracycline in NHP &amp; humans</w:t>
      </w:r>
    </w:p>
    <w:p w14:paraId="77F22A68" w14:textId="77777777" w:rsidR="00DD5D7B" w:rsidRPr="001475C8" w:rsidRDefault="00DD5D7B" w:rsidP="00DD5D7B">
      <w:pPr>
        <w:spacing w:line="480" w:lineRule="auto"/>
        <w:jc w:val="center"/>
        <w:rPr>
          <w:color w:val="000000"/>
          <w:sz w:val="22"/>
          <w:szCs w:val="22"/>
          <w:lang w:val="en-US"/>
        </w:rPr>
      </w:pPr>
    </w:p>
    <w:p w14:paraId="2051C40E" w14:textId="77777777" w:rsidR="00DD5D7B" w:rsidRPr="001475C8" w:rsidRDefault="00DD5D7B" w:rsidP="00DD5D7B">
      <w:pPr>
        <w:spacing w:line="480" w:lineRule="auto"/>
        <w:rPr>
          <w:color w:val="000000"/>
          <w:sz w:val="22"/>
          <w:szCs w:val="22"/>
          <w:vertAlign w:val="superscript"/>
          <w:lang w:val="en-US"/>
        </w:rPr>
      </w:pPr>
      <w:r w:rsidRPr="001475C8">
        <w:rPr>
          <w:color w:val="000000"/>
          <w:sz w:val="22"/>
          <w:szCs w:val="22"/>
          <w:lang w:val="en-US"/>
        </w:rPr>
        <w:t>Stephen Rankin</w:t>
      </w:r>
      <w:r w:rsidRPr="001475C8">
        <w:rPr>
          <w:color w:val="000000"/>
          <w:sz w:val="22"/>
          <w:szCs w:val="22"/>
          <w:vertAlign w:val="superscript"/>
          <w:lang w:val="en-US"/>
        </w:rPr>
        <w:t>1</w:t>
      </w:r>
      <w:r w:rsidRPr="001475C8">
        <w:rPr>
          <w:color w:val="000000"/>
          <w:sz w:val="22"/>
          <w:szCs w:val="22"/>
          <w:lang w:val="en-US"/>
        </w:rPr>
        <w:t>, Caitlin Fountain</w:t>
      </w:r>
      <w:r w:rsidRPr="001475C8">
        <w:rPr>
          <w:color w:val="000000"/>
          <w:sz w:val="22"/>
          <w:szCs w:val="22"/>
          <w:vertAlign w:val="superscript"/>
          <w:lang w:val="en-US"/>
        </w:rPr>
        <w:t>2</w:t>
      </w:r>
      <w:r w:rsidRPr="001475C8">
        <w:rPr>
          <w:color w:val="000000"/>
          <w:sz w:val="22"/>
          <w:szCs w:val="22"/>
          <w:lang w:val="en-US"/>
        </w:rPr>
        <w:t xml:space="preserve"> Alastair J Gemmell</w:t>
      </w:r>
      <w:r w:rsidRPr="001475C8">
        <w:rPr>
          <w:color w:val="000000"/>
          <w:sz w:val="22"/>
          <w:szCs w:val="22"/>
          <w:vertAlign w:val="superscript"/>
          <w:lang w:val="en-US"/>
        </w:rPr>
        <w:t>3</w:t>
      </w:r>
      <w:r>
        <w:rPr>
          <w:color w:val="000000"/>
          <w:sz w:val="22"/>
          <w:szCs w:val="22"/>
          <w:vertAlign w:val="superscript"/>
          <w:lang w:val="en-US"/>
        </w:rPr>
        <w:t>,6</w:t>
      </w:r>
      <w:r w:rsidRPr="001475C8">
        <w:rPr>
          <w:color w:val="000000"/>
          <w:sz w:val="22"/>
          <w:szCs w:val="22"/>
          <w:lang w:val="en-US"/>
        </w:rPr>
        <w:t>, Daire Quinn</w:t>
      </w:r>
      <w:r w:rsidRPr="001475C8">
        <w:rPr>
          <w:color w:val="000000"/>
          <w:sz w:val="22"/>
          <w:szCs w:val="22"/>
          <w:vertAlign w:val="superscript"/>
          <w:lang w:val="en-US"/>
        </w:rPr>
        <w:t>4</w:t>
      </w:r>
      <w:r w:rsidRPr="001475C8">
        <w:rPr>
          <w:color w:val="000000"/>
          <w:sz w:val="22"/>
          <w:szCs w:val="22"/>
          <w:lang w:val="en-US"/>
        </w:rPr>
        <w:t>, Alasdair Henderson</w:t>
      </w:r>
      <w:r w:rsidRPr="001475C8">
        <w:rPr>
          <w:color w:val="000000"/>
          <w:sz w:val="22"/>
          <w:szCs w:val="22"/>
          <w:vertAlign w:val="superscript"/>
          <w:lang w:val="en-US"/>
        </w:rPr>
        <w:t>1</w:t>
      </w:r>
      <w:r w:rsidRPr="001475C8">
        <w:rPr>
          <w:color w:val="000000"/>
          <w:sz w:val="22"/>
          <w:szCs w:val="22"/>
          <w:lang w:val="en-US"/>
        </w:rPr>
        <w:t>, John McClure</w:t>
      </w:r>
      <w:r w:rsidRPr="001475C8">
        <w:rPr>
          <w:color w:val="000000"/>
          <w:sz w:val="22"/>
          <w:szCs w:val="22"/>
          <w:vertAlign w:val="superscript"/>
          <w:lang w:val="en-US"/>
        </w:rPr>
        <w:t>1</w:t>
      </w:r>
      <w:r w:rsidRPr="001475C8">
        <w:rPr>
          <w:color w:val="000000"/>
          <w:sz w:val="22"/>
          <w:szCs w:val="22"/>
          <w:lang w:val="en-US"/>
        </w:rPr>
        <w:t>, Sandy Small</w:t>
      </w:r>
      <w:r w:rsidRPr="001475C8">
        <w:rPr>
          <w:color w:val="000000"/>
          <w:sz w:val="22"/>
          <w:szCs w:val="22"/>
          <w:vertAlign w:val="superscript"/>
          <w:lang w:val="en-US"/>
        </w:rPr>
        <w:t>3</w:t>
      </w:r>
      <w:r>
        <w:rPr>
          <w:color w:val="000000"/>
          <w:sz w:val="22"/>
          <w:szCs w:val="22"/>
          <w:vertAlign w:val="superscript"/>
          <w:lang w:val="en-US"/>
        </w:rPr>
        <w:t>,6</w:t>
      </w:r>
      <w:r w:rsidRPr="001475C8">
        <w:rPr>
          <w:color w:val="000000"/>
          <w:sz w:val="22"/>
          <w:szCs w:val="22"/>
          <w:lang w:val="en-US"/>
        </w:rPr>
        <w:t>, Balaji Venugopal</w:t>
      </w:r>
      <w:r w:rsidRPr="001475C8">
        <w:rPr>
          <w:color w:val="000000"/>
          <w:sz w:val="22"/>
          <w:szCs w:val="22"/>
          <w:vertAlign w:val="superscript"/>
          <w:lang w:val="en-US"/>
        </w:rPr>
        <w:t>4</w:t>
      </w:r>
      <w:r>
        <w:rPr>
          <w:color w:val="000000"/>
          <w:sz w:val="22"/>
          <w:szCs w:val="22"/>
          <w:vertAlign w:val="superscript"/>
          <w:lang w:val="en-US"/>
        </w:rPr>
        <w:t>,6</w:t>
      </w:r>
      <w:r w:rsidRPr="001475C8">
        <w:rPr>
          <w:color w:val="000000"/>
          <w:sz w:val="22"/>
          <w:szCs w:val="22"/>
          <w:lang w:val="en-US"/>
        </w:rPr>
        <w:t>, Pamela McKay</w:t>
      </w:r>
      <w:r w:rsidRPr="001475C8">
        <w:rPr>
          <w:color w:val="000000"/>
          <w:sz w:val="22"/>
          <w:szCs w:val="22"/>
          <w:vertAlign w:val="superscript"/>
          <w:lang w:val="en-US"/>
        </w:rPr>
        <w:t>4</w:t>
      </w:r>
      <w:r w:rsidRPr="001475C8">
        <w:rPr>
          <w:color w:val="000000"/>
          <w:sz w:val="22"/>
          <w:szCs w:val="22"/>
          <w:lang w:val="en-US"/>
        </w:rPr>
        <w:t xml:space="preserve">, Piotr </w:t>
      </w:r>
      <w:r>
        <w:rPr>
          <w:color w:val="000000"/>
          <w:sz w:val="22"/>
          <w:szCs w:val="22"/>
          <w:lang w:val="en-US"/>
        </w:rPr>
        <w:t xml:space="preserve">J </w:t>
      </w:r>
      <w:r w:rsidRPr="001475C8">
        <w:rPr>
          <w:color w:val="000000"/>
          <w:sz w:val="22"/>
          <w:szCs w:val="22"/>
          <w:lang w:val="en-US"/>
        </w:rPr>
        <w:t>Slomka</w:t>
      </w:r>
      <w:r w:rsidRPr="001475C8">
        <w:rPr>
          <w:color w:val="000000"/>
          <w:sz w:val="22"/>
          <w:szCs w:val="22"/>
          <w:vertAlign w:val="superscript"/>
          <w:lang w:val="en-US"/>
        </w:rPr>
        <w:t>5</w:t>
      </w:r>
      <w:r w:rsidRPr="001475C8">
        <w:rPr>
          <w:color w:val="000000"/>
          <w:sz w:val="22"/>
          <w:szCs w:val="22"/>
          <w:lang w:val="en-US"/>
        </w:rPr>
        <w:t>, David Colville</w:t>
      </w:r>
      <w:r>
        <w:rPr>
          <w:color w:val="000000"/>
          <w:sz w:val="22"/>
          <w:szCs w:val="22"/>
          <w:vertAlign w:val="superscript"/>
          <w:lang w:val="en-US"/>
        </w:rPr>
        <w:t>1,6</w:t>
      </w:r>
      <w:r w:rsidRPr="001475C8">
        <w:rPr>
          <w:color w:val="000000"/>
          <w:sz w:val="22"/>
          <w:szCs w:val="22"/>
          <w:lang w:val="en-US"/>
        </w:rPr>
        <w:t>, Mark C Petrie</w:t>
      </w:r>
      <w:r w:rsidRPr="001475C8">
        <w:rPr>
          <w:color w:val="000000"/>
          <w:sz w:val="22"/>
          <w:szCs w:val="22"/>
          <w:vertAlign w:val="superscript"/>
          <w:lang w:val="en-US"/>
        </w:rPr>
        <w:t>1</w:t>
      </w:r>
      <w:r w:rsidRPr="001475C8">
        <w:rPr>
          <w:color w:val="000000"/>
          <w:sz w:val="22"/>
          <w:szCs w:val="22"/>
          <w:lang w:val="en-US"/>
        </w:rPr>
        <w:t>, Giselle C. Mel</w:t>
      </w:r>
      <w:r w:rsidRPr="001475C8">
        <w:rPr>
          <w:rFonts w:cstheme="minorHAnsi"/>
          <w:color w:val="000000"/>
          <w:sz w:val="22"/>
          <w:szCs w:val="22"/>
          <w:lang w:val="en-US"/>
        </w:rPr>
        <w:t>é</w:t>
      </w:r>
      <w:r w:rsidRPr="001475C8">
        <w:rPr>
          <w:color w:val="000000"/>
          <w:sz w:val="22"/>
          <w:szCs w:val="22"/>
          <w:lang w:val="en-US"/>
        </w:rPr>
        <w:t>ndez</w:t>
      </w:r>
      <w:r w:rsidRPr="001475C8">
        <w:rPr>
          <w:color w:val="000000"/>
          <w:sz w:val="22"/>
          <w:szCs w:val="22"/>
          <w:vertAlign w:val="superscript"/>
          <w:lang w:val="en-US"/>
        </w:rPr>
        <w:t>2</w:t>
      </w:r>
      <w:r w:rsidRPr="001475C8">
        <w:rPr>
          <w:color w:val="000000"/>
          <w:sz w:val="22"/>
          <w:szCs w:val="22"/>
          <w:lang w:val="en-US"/>
        </w:rPr>
        <w:t>, Ninian N Lang</w:t>
      </w:r>
      <w:r w:rsidRPr="001475C8">
        <w:rPr>
          <w:color w:val="000000"/>
          <w:sz w:val="22"/>
          <w:szCs w:val="22"/>
          <w:vertAlign w:val="superscript"/>
          <w:lang w:val="en-US"/>
        </w:rPr>
        <w:t xml:space="preserve">1 </w:t>
      </w:r>
    </w:p>
    <w:p w14:paraId="7BDB12B1" w14:textId="77777777" w:rsidR="00DD5D7B" w:rsidRPr="001475C8" w:rsidRDefault="00DD5D7B" w:rsidP="00DD5D7B">
      <w:pPr>
        <w:spacing w:line="480" w:lineRule="auto"/>
        <w:rPr>
          <w:color w:val="000000"/>
          <w:sz w:val="22"/>
          <w:szCs w:val="22"/>
          <w:vertAlign w:val="superscript"/>
          <w:lang w:val="en-US"/>
        </w:rPr>
      </w:pPr>
    </w:p>
    <w:p w14:paraId="1E6906B1" w14:textId="77777777" w:rsidR="00DD5D7B" w:rsidRPr="001475C8" w:rsidRDefault="00DD5D7B" w:rsidP="00DD5D7B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75C8">
        <w:rPr>
          <w:rFonts w:ascii="Times New Roman" w:hAnsi="Times New Roman" w:cs="Times New Roman"/>
          <w:sz w:val="22"/>
          <w:szCs w:val="22"/>
          <w:lang w:val="en-US"/>
        </w:rPr>
        <w:t>BHF Glasgow Cardiovascular Research Centre, School of Cardiovascular and Metabolic Health, University of Glasgow, Glasgow UK</w:t>
      </w:r>
    </w:p>
    <w:p w14:paraId="3E32677A" w14:textId="77777777" w:rsidR="00DD5D7B" w:rsidRPr="001475C8" w:rsidRDefault="00DD5D7B" w:rsidP="00DD5D7B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75C8">
        <w:rPr>
          <w:rFonts w:ascii="Times New Roman" w:hAnsi="Times New Roman" w:cs="Times New Roman"/>
          <w:sz w:val="22"/>
          <w:szCs w:val="22"/>
          <w:lang w:val="en-US"/>
        </w:rPr>
        <w:t>Departments of Internal Medicine, Section on Cardiology and Pathology, Section on Comparative Medicine. Wake Forest University School of Medicine, Winston-Salem, USA</w:t>
      </w:r>
    </w:p>
    <w:p w14:paraId="2EB88F7C" w14:textId="77777777" w:rsidR="00DD5D7B" w:rsidRPr="001475C8" w:rsidRDefault="00DD5D7B" w:rsidP="00DD5D7B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75C8">
        <w:rPr>
          <w:rFonts w:ascii="Times New Roman" w:hAnsi="Times New Roman" w:cs="Times New Roman"/>
          <w:sz w:val="22"/>
          <w:szCs w:val="22"/>
          <w:lang w:val="en-US"/>
        </w:rPr>
        <w:t>Department of Clinical Physics &amp; Bioengineering, NHS Greater Glasgow &amp; Clyde, Glasgow</w:t>
      </w:r>
    </w:p>
    <w:p w14:paraId="79654B8E" w14:textId="77777777" w:rsidR="00DD5D7B" w:rsidRPr="001475C8" w:rsidRDefault="00DD5D7B" w:rsidP="00DD5D7B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75C8">
        <w:rPr>
          <w:rFonts w:ascii="Times New Roman" w:hAnsi="Times New Roman" w:cs="Times New Roman"/>
          <w:sz w:val="22"/>
          <w:szCs w:val="22"/>
          <w:lang w:val="en-US"/>
        </w:rPr>
        <w:t>The Beatson West of Scotland Cancer Centre, Glasgow, UK</w:t>
      </w:r>
    </w:p>
    <w:p w14:paraId="3E1079AD" w14:textId="77777777" w:rsidR="00DD5D7B" w:rsidRDefault="00DD5D7B" w:rsidP="00DD5D7B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475C8">
        <w:rPr>
          <w:rFonts w:ascii="Times New Roman" w:hAnsi="Times New Roman" w:cs="Times New Roman"/>
          <w:sz w:val="22"/>
          <w:szCs w:val="22"/>
          <w:lang w:val="en-US"/>
        </w:rPr>
        <w:t xml:space="preserve">Cedars-Sinai, </w:t>
      </w:r>
      <w:r>
        <w:rPr>
          <w:rFonts w:ascii="Times New Roman" w:hAnsi="Times New Roman" w:cs="Times New Roman"/>
          <w:sz w:val="22"/>
          <w:szCs w:val="22"/>
          <w:lang w:val="en-US"/>
        </w:rPr>
        <w:t>Division of Artificial Intelligence in Medicine, Department of Medicine</w:t>
      </w:r>
      <w:r w:rsidRPr="001475C8">
        <w:rPr>
          <w:rFonts w:ascii="Times New Roman" w:hAnsi="Times New Roman" w:cs="Times New Roman"/>
          <w:sz w:val="22"/>
          <w:szCs w:val="22"/>
          <w:lang w:val="en-US"/>
        </w:rPr>
        <w:t>, Los Angeles, USA</w:t>
      </w:r>
    </w:p>
    <w:p w14:paraId="1918BBB0" w14:textId="77777777" w:rsidR="00DD5D7B" w:rsidRDefault="00DD5D7B" w:rsidP="00DD5D7B">
      <w:pPr>
        <w:pStyle w:val="ListParagraph"/>
        <w:numPr>
          <w:ilvl w:val="0"/>
          <w:numId w:val="1"/>
        </w:numPr>
        <w:tabs>
          <w:tab w:val="left" w:pos="284"/>
        </w:tabs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chool of Medicine, Dentistry and Nursing, University of Glasgow</w:t>
      </w:r>
    </w:p>
    <w:p w14:paraId="64E5209B" w14:textId="77777777" w:rsidR="00DD5D7B" w:rsidRPr="001475C8" w:rsidRDefault="00DD5D7B" w:rsidP="00DD5D7B">
      <w:pPr>
        <w:pStyle w:val="ListParagraph"/>
        <w:tabs>
          <w:tab w:val="left" w:pos="284"/>
        </w:tabs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F4F6679" w14:textId="616F1ECA" w:rsidR="00296F20" w:rsidRDefault="00296F20">
      <w:r>
        <w:br w:type="page"/>
      </w:r>
    </w:p>
    <w:p w14:paraId="7EFD1182" w14:textId="77777777" w:rsidR="00DD5D7B" w:rsidRPr="002B3946" w:rsidRDefault="00DD5D7B"/>
    <w:p w14:paraId="038210DD" w14:textId="33C2A0CA" w:rsidR="007841FC" w:rsidRPr="002B3946" w:rsidRDefault="003C3C32" w:rsidP="007841FC">
      <w:pPr>
        <w:spacing w:line="276" w:lineRule="auto"/>
        <w:jc w:val="center"/>
        <w:rPr>
          <w:b/>
          <w:bCs/>
        </w:rPr>
      </w:pPr>
      <w:r>
        <w:rPr>
          <w:b/>
          <w:bCs/>
        </w:rPr>
        <w:t>Supplementa</w:t>
      </w:r>
      <w:r w:rsidR="008D406E">
        <w:rPr>
          <w:b/>
          <w:bCs/>
        </w:rPr>
        <w:t>ry</w:t>
      </w:r>
      <w:r>
        <w:rPr>
          <w:b/>
          <w:bCs/>
        </w:rPr>
        <w:t xml:space="preserve"> </w:t>
      </w:r>
      <w:r w:rsidR="007841FC" w:rsidRPr="002B3946">
        <w:rPr>
          <w:b/>
          <w:bCs/>
        </w:rPr>
        <w:t>Figure 1. Consort diagram</w:t>
      </w:r>
      <w:r w:rsidR="00F17C5A">
        <w:rPr>
          <w:b/>
          <w:bCs/>
        </w:rPr>
        <w:t>.</w:t>
      </w:r>
    </w:p>
    <w:p w14:paraId="2FCDA5BC" w14:textId="77777777" w:rsidR="007841FC" w:rsidRPr="002B3946" w:rsidRDefault="007841FC" w:rsidP="007841FC">
      <w:pPr>
        <w:spacing w:line="276" w:lineRule="auto"/>
        <w:jc w:val="center"/>
        <w:rPr>
          <w:b/>
          <w:bCs/>
        </w:rPr>
      </w:pPr>
    </w:p>
    <w:p w14:paraId="7F5BE0A7" w14:textId="77777777" w:rsidR="007841FC" w:rsidRPr="002B3946" w:rsidRDefault="007841FC" w:rsidP="007841FC">
      <w:pPr>
        <w:spacing w:line="276" w:lineRule="auto"/>
        <w:jc w:val="center"/>
        <w:rPr>
          <w:b/>
          <w:bCs/>
        </w:rPr>
      </w:pPr>
      <w:r w:rsidRPr="002B3946">
        <w:rPr>
          <w:b/>
          <w:bCs/>
          <w:noProof/>
        </w:rPr>
        <w:drawing>
          <wp:inline distT="0" distB="0" distL="0" distR="0" wp14:anchorId="12175729" wp14:editId="24776A75">
            <wp:extent cx="4356100" cy="5731510"/>
            <wp:effectExtent l="0" t="0" r="0" b="0"/>
            <wp:docPr id="128995971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959719" name="Picture 1289959719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997"/>
                    <a:stretch/>
                  </pic:blipFill>
                  <pic:spPr bwMode="auto">
                    <a:xfrm>
                      <a:off x="0" y="0"/>
                      <a:ext cx="4356100" cy="5731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67230" w14:textId="77777777" w:rsidR="007841FC" w:rsidRPr="002B3946" w:rsidRDefault="007841FC" w:rsidP="007841FC">
      <w:pPr>
        <w:rPr>
          <w:b/>
          <w:bCs/>
        </w:rPr>
      </w:pPr>
      <w:r w:rsidRPr="002B3946">
        <w:rPr>
          <w:b/>
          <w:bCs/>
        </w:rPr>
        <w:br w:type="page"/>
      </w:r>
    </w:p>
    <w:p w14:paraId="68101927" w14:textId="3BEDF647" w:rsidR="00412175" w:rsidRPr="002B3946" w:rsidRDefault="00412175" w:rsidP="00412175">
      <w:pPr>
        <w:spacing w:line="276" w:lineRule="auto"/>
        <w:jc w:val="center"/>
        <w:rPr>
          <w:b/>
          <w:bCs/>
        </w:rPr>
      </w:pPr>
      <w:r w:rsidRPr="002B3946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2B3946">
        <w:rPr>
          <w:b/>
          <w:bCs/>
        </w:rPr>
        <w:t>. Inter-observer and intra-observer variability</w:t>
      </w:r>
    </w:p>
    <w:p w14:paraId="3C4EE70D" w14:textId="225886B6" w:rsidR="00412175" w:rsidRDefault="00412175" w:rsidP="004070B3">
      <w:pPr>
        <w:rPr>
          <w:b/>
          <w:bCs/>
        </w:rPr>
      </w:pP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418"/>
        <w:gridCol w:w="2968"/>
        <w:gridCol w:w="1710"/>
        <w:gridCol w:w="1842"/>
      </w:tblGrid>
      <w:tr w:rsidR="009140CF" w14:paraId="561A9BF7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vAlign w:val="center"/>
            <w:hideMark/>
          </w:tcPr>
          <w:p w14:paraId="7087923E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vAlign w:val="center"/>
            <w:hideMark/>
          </w:tcPr>
          <w:p w14:paraId="1C0253AE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vAlign w:val="center"/>
            <w:hideMark/>
          </w:tcPr>
          <w:p w14:paraId="2050F721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95% confidence interval)</w:t>
            </w:r>
          </w:p>
        </w:tc>
      </w:tr>
      <w:tr w:rsidR="009140CF" w14:paraId="68F24A30" w14:textId="77777777" w:rsidTr="00FE1CCF">
        <w:trPr>
          <w:trHeight w:val="58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D1D1"/>
            <w:vAlign w:val="center"/>
            <w:hideMark/>
          </w:tcPr>
          <w:p w14:paraId="01D23A4A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ortic Segment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D1D1"/>
            <w:vAlign w:val="center"/>
            <w:hideMark/>
          </w:tcPr>
          <w:p w14:paraId="7912D995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ET paramet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D1D1"/>
            <w:vAlign w:val="center"/>
            <w:hideMark/>
          </w:tcPr>
          <w:p w14:paraId="63322BE1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terobserver agree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D1D1"/>
            <w:vAlign w:val="center"/>
            <w:hideMark/>
          </w:tcPr>
          <w:p w14:paraId="16CA4629" w14:textId="77777777" w:rsidR="009140CF" w:rsidRDefault="009140CF" w:rsidP="00FE1CC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traobserv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agreement</w:t>
            </w:r>
          </w:p>
        </w:tc>
      </w:tr>
      <w:tr w:rsidR="009140CF" w14:paraId="5149130D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1597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aorta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08E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CDCC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8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E326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0-0.98)</w:t>
            </w:r>
          </w:p>
        </w:tc>
      </w:tr>
      <w:tr w:rsidR="009140CF" w14:paraId="5C85D045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C94A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077C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CD3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1837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3-0.99)</w:t>
            </w:r>
          </w:p>
        </w:tc>
      </w:tr>
      <w:tr w:rsidR="009140CF" w14:paraId="0EFD3ADD" w14:textId="77777777" w:rsidTr="00FE1CCF">
        <w:trPr>
          <w:trHeight w:val="25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BC30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3E1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 max of active segm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3BE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64-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835C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39-0.87)</w:t>
            </w:r>
          </w:p>
        </w:tc>
      </w:tr>
      <w:tr w:rsidR="009140CF" w14:paraId="14503049" w14:textId="77777777" w:rsidTr="00FE1CCF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7ECF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B119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F3888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(0.86-0.9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88F5A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90 (0.75-0.96)</w:t>
            </w:r>
          </w:p>
        </w:tc>
      </w:tr>
      <w:tr w:rsidR="009140CF" w14:paraId="1733713D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2A06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cendin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0949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1EF2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F346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2-0.99)</w:t>
            </w:r>
          </w:p>
        </w:tc>
      </w:tr>
      <w:tr w:rsidR="009140CF" w14:paraId="6033141C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FC77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29C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F117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4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AB44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9-0.98)</w:t>
            </w:r>
          </w:p>
        </w:tc>
      </w:tr>
      <w:tr w:rsidR="009140CF" w14:paraId="2476BF73" w14:textId="77777777" w:rsidTr="00FE1CCF">
        <w:trPr>
          <w:trHeight w:val="2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7028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7D48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 max of active segm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095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(0.2-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8AA5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38-0.98)</w:t>
            </w:r>
          </w:p>
        </w:tc>
      </w:tr>
      <w:tr w:rsidR="009140CF" w14:paraId="1E38D618" w14:textId="77777777" w:rsidTr="00FE1CCF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B5AA4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14ACD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F72AA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97 (0.92-0.9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EB594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88 (0.71-0.95)</w:t>
            </w:r>
          </w:p>
        </w:tc>
      </w:tr>
      <w:tr w:rsidR="009140CF" w14:paraId="27808BA9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1CB5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F1E5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BA320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(0.75-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E0A9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5-0.97)</w:t>
            </w:r>
          </w:p>
        </w:tc>
      </w:tr>
      <w:tr w:rsidR="009140CF" w14:paraId="217B4885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AB30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0D48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498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7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15EE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8-0.98)</w:t>
            </w:r>
          </w:p>
        </w:tc>
      </w:tr>
      <w:tr w:rsidR="009140CF" w14:paraId="2577B6B0" w14:textId="77777777" w:rsidTr="00FE1CCF">
        <w:trPr>
          <w:trHeight w:val="2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CFF0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F7D0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 max of active segm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C74C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(-0.13-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7531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-0.98)</w:t>
            </w:r>
          </w:p>
        </w:tc>
      </w:tr>
      <w:tr w:rsidR="009140CF" w14:paraId="37AD4DAC" w14:textId="77777777" w:rsidTr="00FE1CCF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A8484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939BC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8C3D4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78 (0.52-0.9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D7062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85 (0.66-0.94)</w:t>
            </w:r>
          </w:p>
        </w:tc>
      </w:tr>
      <w:tr w:rsidR="009140CF" w14:paraId="3691AF5C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92CF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ending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C213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a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398D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8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D095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1-0.99)</w:t>
            </w:r>
          </w:p>
        </w:tc>
      </w:tr>
      <w:tr w:rsidR="009140CF" w14:paraId="5A75FCD7" w14:textId="77777777" w:rsidTr="00FE1CCF">
        <w:trPr>
          <w:trHeight w:val="3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1DFD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23E9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99E7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93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2136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95-0.99)</w:t>
            </w:r>
          </w:p>
        </w:tc>
      </w:tr>
      <w:tr w:rsidR="009140CF" w14:paraId="3B263B40" w14:textId="77777777" w:rsidTr="00FE1CCF">
        <w:trPr>
          <w:trHeight w:val="40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B758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92BE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R max of active segm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72E4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54-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75EF" w14:textId="77777777" w:rsidR="009140CF" w:rsidRDefault="009140CF" w:rsidP="00FE1C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52-0.97)</w:t>
            </w:r>
          </w:p>
        </w:tc>
      </w:tr>
      <w:tr w:rsidR="009140CF" w14:paraId="52659600" w14:textId="77777777" w:rsidTr="00FE1CCF">
        <w:trPr>
          <w:trHeight w:val="3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BCF88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5609B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81018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93 (0.82-0.9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E573C" w14:textId="77777777" w:rsidR="009140CF" w:rsidRDefault="009140CF" w:rsidP="00FE1C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0.89 (0.73-0.95)</w:t>
            </w:r>
          </w:p>
        </w:tc>
      </w:tr>
      <w:tr w:rsidR="009140CF" w14:paraId="758E223F" w14:textId="77777777" w:rsidTr="00FE1CCF">
        <w:trPr>
          <w:trHeight w:val="840"/>
          <w:jc w:val="center"/>
        </w:trPr>
        <w:tc>
          <w:tcPr>
            <w:tcW w:w="79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86BD9" w14:textId="77777777" w:rsidR="009140CF" w:rsidRDefault="009140CF" w:rsidP="00FE1CC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Inter and intra observer agreement was assessed by two-way mixed effect interclass coefficient model in 10% of the cohort (n=10 randomly selected scans)</w:t>
            </w:r>
          </w:p>
        </w:tc>
      </w:tr>
    </w:tbl>
    <w:p w14:paraId="66659B66" w14:textId="77777777" w:rsidR="00F85C40" w:rsidRDefault="00F85C40" w:rsidP="007841FC">
      <w:pPr>
        <w:spacing w:line="276" w:lineRule="auto"/>
        <w:jc w:val="center"/>
        <w:rPr>
          <w:b/>
          <w:bCs/>
        </w:rPr>
      </w:pPr>
    </w:p>
    <w:p w14:paraId="42491540" w14:textId="77777777" w:rsidR="00412175" w:rsidRDefault="00412175">
      <w:pPr>
        <w:rPr>
          <w:b/>
          <w:bCs/>
        </w:rPr>
      </w:pPr>
      <w:r>
        <w:rPr>
          <w:b/>
          <w:bCs/>
        </w:rPr>
        <w:br w:type="page"/>
      </w:r>
    </w:p>
    <w:p w14:paraId="39191384" w14:textId="6ED7B0F1" w:rsidR="007841FC" w:rsidRPr="002B3946" w:rsidRDefault="007841FC" w:rsidP="007841FC">
      <w:pPr>
        <w:spacing w:line="276" w:lineRule="auto"/>
        <w:jc w:val="center"/>
        <w:rPr>
          <w:b/>
          <w:bCs/>
        </w:rPr>
      </w:pPr>
      <w:r w:rsidRPr="002B3946">
        <w:rPr>
          <w:b/>
          <w:bCs/>
        </w:rPr>
        <w:lastRenderedPageBreak/>
        <w:t xml:space="preserve">Supplementary Table </w:t>
      </w:r>
      <w:r w:rsidR="00412175">
        <w:rPr>
          <w:b/>
          <w:bCs/>
        </w:rPr>
        <w:t>2</w:t>
      </w:r>
      <w:r w:rsidRPr="002B3946">
        <w:rPr>
          <w:b/>
          <w:bCs/>
        </w:rPr>
        <w:t>: Comparison of aortic FDG uptake (assessed by the mean TBRmax of the whole aorta) with the presence or absence of cardiovascular risk factors</w:t>
      </w:r>
    </w:p>
    <w:tbl>
      <w:tblPr>
        <w:tblW w:w="8703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846"/>
        <w:gridCol w:w="1121"/>
        <w:gridCol w:w="1319"/>
        <w:gridCol w:w="1292"/>
        <w:gridCol w:w="1006"/>
      </w:tblGrid>
      <w:tr w:rsidR="007841FC" w:rsidRPr="002B3946" w14:paraId="44BC80CC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20E88DF" w14:textId="77777777" w:rsidR="007841FC" w:rsidRPr="002B3946" w:rsidRDefault="007841FC" w:rsidP="00A0789F">
            <w:pPr>
              <w:rPr>
                <w:b/>
                <w:bCs/>
              </w:rPr>
            </w:pPr>
          </w:p>
        </w:tc>
        <w:tc>
          <w:tcPr>
            <w:tcW w:w="846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2A5854A" w14:textId="77777777" w:rsidR="007841FC" w:rsidRPr="002B3946" w:rsidRDefault="007841FC" w:rsidP="00A0789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32" w:type="dxa"/>
            <w:gridSpan w:val="3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2F73D27" w14:textId="77777777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Mean TBRmax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D1D1D1" w:themeFill="background2" w:themeFillShade="E6"/>
          </w:tcPr>
          <w:p w14:paraId="51F1CFC4" w14:textId="77777777" w:rsidR="007841FC" w:rsidRPr="002B3946" w:rsidRDefault="007841FC" w:rsidP="00A0789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841FC" w:rsidRPr="002B3946" w14:paraId="23328B03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EA5EFD9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CV risk factor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EEF143A" w14:textId="41E899B3" w:rsidR="007841FC" w:rsidRPr="002B3946" w:rsidRDefault="00A13060" w:rsidP="00A0789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     N=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4E7B7FC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889F9E4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Follow up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447445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D1D1D1" w:themeFill="background2" w:themeFillShade="E6"/>
          </w:tcPr>
          <w:p w14:paraId="0D2D701C" w14:textId="77777777" w:rsidR="007841FC" w:rsidRPr="002B3946" w:rsidRDefault="007841FC" w:rsidP="00A0789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2B3946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841FC" w:rsidRPr="002B3946" w14:paraId="1F92C2F2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0BA557" w14:textId="4008F882" w:rsidR="007841FC" w:rsidRPr="002B3946" w:rsidRDefault="007841FC" w:rsidP="00F17C5A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Hypertension</w:t>
            </w:r>
            <w:r w:rsidRPr="002B3946">
              <w:rPr>
                <w:sz w:val="22"/>
                <w:szCs w:val="22"/>
              </w:rPr>
              <w:t xml:space="preserve">             </w:t>
            </w:r>
            <w:r w:rsidR="00F17C5A">
              <w:rPr>
                <w:sz w:val="22"/>
                <w:szCs w:val="22"/>
              </w:rPr>
              <w:t xml:space="preserve">        </w:t>
            </w:r>
            <w:r w:rsidRPr="002B3946">
              <w:rPr>
                <w:sz w:val="22"/>
                <w:szCs w:val="22"/>
              </w:rPr>
              <w:t xml:space="preserve">  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D2DDBD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66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915B0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5ECED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314AF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1006" w:type="dxa"/>
            <w:tcBorders>
              <w:bottom w:val="nil"/>
            </w:tcBorders>
          </w:tcPr>
          <w:p w14:paraId="7715EF85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47</w:t>
            </w:r>
          </w:p>
        </w:tc>
      </w:tr>
      <w:tr w:rsidR="007841FC" w:rsidRPr="002B3946" w14:paraId="5C5BEDDB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7A8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8B3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DF0E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CB4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C05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2707412C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09C732B9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C0BF3A" w14:textId="72A91060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Dyslipidaemia</w:t>
            </w:r>
            <w:r w:rsidRPr="002B3946">
              <w:rPr>
                <w:sz w:val="22"/>
                <w:szCs w:val="22"/>
              </w:rPr>
              <w:t xml:space="preserve">                  </w:t>
            </w:r>
            <w:r w:rsidR="00F17C5A">
              <w:rPr>
                <w:sz w:val="22"/>
                <w:szCs w:val="22"/>
              </w:rPr>
              <w:t xml:space="preserve">     </w:t>
            </w:r>
            <w:r w:rsidRPr="002B3946">
              <w:rPr>
                <w:sz w:val="22"/>
                <w:szCs w:val="22"/>
              </w:rPr>
              <w:t>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74F7A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95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4D848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E1239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1FA38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tcBorders>
              <w:bottom w:val="nil"/>
            </w:tcBorders>
          </w:tcPr>
          <w:p w14:paraId="48D0B54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31</w:t>
            </w:r>
          </w:p>
        </w:tc>
      </w:tr>
      <w:tr w:rsidR="007841FC" w:rsidRPr="002B3946" w14:paraId="47E2C7DE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931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8F75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6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348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DB4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5AD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33726D95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73AD22D3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1A6836" w14:textId="447E76FC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 xml:space="preserve">Ischaemic heart disease </w:t>
            </w:r>
            <w:r w:rsidR="00F17C5A">
              <w:rPr>
                <w:b/>
                <w:bCs/>
                <w:sz w:val="22"/>
                <w:szCs w:val="22"/>
              </w:rPr>
              <w:t xml:space="preserve">      </w:t>
            </w:r>
            <w:r w:rsidRPr="002B3946">
              <w:rPr>
                <w:sz w:val="22"/>
                <w:szCs w:val="22"/>
              </w:rPr>
              <w:t>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1CD44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95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08A0E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109F9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C76B7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tcBorders>
              <w:bottom w:val="nil"/>
            </w:tcBorders>
          </w:tcPr>
          <w:p w14:paraId="3672F852" w14:textId="77777777" w:rsidR="007841FC" w:rsidRPr="002B3946" w:rsidRDefault="007841FC" w:rsidP="00A0789F">
            <w:pPr>
              <w:jc w:val="right"/>
              <w:rPr>
                <w:sz w:val="20"/>
                <w:szCs w:val="20"/>
              </w:rPr>
            </w:pPr>
            <w:r w:rsidRPr="002B3946">
              <w:rPr>
                <w:sz w:val="20"/>
                <w:szCs w:val="20"/>
              </w:rPr>
              <w:t>0.06</w:t>
            </w:r>
          </w:p>
        </w:tc>
      </w:tr>
      <w:tr w:rsidR="007841FC" w:rsidRPr="002B3946" w14:paraId="212E6E0D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DEBF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F2518D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6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2F5A80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52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FB6E4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38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8333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1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1A20F36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2188D878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409DA0" w14:textId="32DBC2A9" w:rsidR="007841FC" w:rsidRPr="002B3946" w:rsidRDefault="007841FC" w:rsidP="00F17C5A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Smoking history</w:t>
            </w:r>
            <w:r w:rsidRPr="002B3946">
              <w:rPr>
                <w:sz w:val="22"/>
                <w:szCs w:val="22"/>
              </w:rPr>
              <w:t xml:space="preserve">        </w:t>
            </w:r>
            <w:r w:rsidR="00F17C5A">
              <w:rPr>
                <w:sz w:val="22"/>
                <w:szCs w:val="22"/>
              </w:rPr>
              <w:t xml:space="preserve">          </w:t>
            </w:r>
            <w:r w:rsidRPr="002B3946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EBBFBF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56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27B3D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2B147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BC6C5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1006" w:type="dxa"/>
            <w:tcBorders>
              <w:bottom w:val="nil"/>
            </w:tcBorders>
          </w:tcPr>
          <w:p w14:paraId="159573D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49</w:t>
            </w:r>
          </w:p>
        </w:tc>
      </w:tr>
      <w:tr w:rsidR="007841FC" w:rsidRPr="002B3946" w14:paraId="38987B7A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2845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AD25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5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224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123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1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E84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45D2872C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7A5D5F18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C5BEA7" w14:textId="0870FC3F" w:rsidR="007841FC" w:rsidRPr="002B3946" w:rsidRDefault="007841FC" w:rsidP="00F17C5A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Diabetes</w:t>
            </w:r>
            <w:r w:rsidRPr="002B3946">
              <w:rPr>
                <w:sz w:val="22"/>
                <w:szCs w:val="22"/>
              </w:rPr>
              <w:t xml:space="preserve">                      </w:t>
            </w:r>
            <w:r w:rsidR="00F17C5A">
              <w:rPr>
                <w:sz w:val="22"/>
                <w:szCs w:val="22"/>
              </w:rPr>
              <w:t xml:space="preserve">          </w:t>
            </w:r>
            <w:r w:rsidRPr="002B3946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2FE38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87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37E01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7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9BF75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6BC40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tcBorders>
              <w:bottom w:val="nil"/>
            </w:tcBorders>
          </w:tcPr>
          <w:p w14:paraId="6E4C261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77</w:t>
            </w:r>
          </w:p>
        </w:tc>
      </w:tr>
      <w:tr w:rsidR="007841FC" w:rsidRPr="002B3946" w14:paraId="3751A717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24C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2F3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4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643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8E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1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0E0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0CCD3407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6A42DEA9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84002F" w14:textId="3FC9199C" w:rsidR="007841FC" w:rsidRPr="002B3946" w:rsidRDefault="007841FC" w:rsidP="00F17C5A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Calcium score</w:t>
            </w:r>
            <w:r w:rsidRPr="002B3946">
              <w:rPr>
                <w:sz w:val="22"/>
                <w:szCs w:val="22"/>
              </w:rPr>
              <w:t xml:space="preserve">       </w:t>
            </w:r>
            <w:r w:rsidR="00F17C5A">
              <w:rPr>
                <w:sz w:val="22"/>
                <w:szCs w:val="22"/>
              </w:rPr>
              <w:t xml:space="preserve">           </w:t>
            </w:r>
            <w:r w:rsidRPr="002B3946">
              <w:rPr>
                <w:sz w:val="22"/>
                <w:szCs w:val="22"/>
              </w:rPr>
              <w:t>&lt;1000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07FB5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77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41300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7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DBB7E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2B30C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3</w:t>
            </w:r>
          </w:p>
        </w:tc>
        <w:tc>
          <w:tcPr>
            <w:tcW w:w="1006" w:type="dxa"/>
            <w:tcBorders>
              <w:bottom w:val="nil"/>
            </w:tcBorders>
          </w:tcPr>
          <w:p w14:paraId="50FBE31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53</w:t>
            </w:r>
          </w:p>
        </w:tc>
      </w:tr>
      <w:tr w:rsidR="007841FC" w:rsidRPr="002B3946" w14:paraId="4CF9670B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14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sym w:font="Symbol" w:char="F0B3"/>
            </w:r>
            <w:r w:rsidRPr="002B3946">
              <w:rPr>
                <w:sz w:val="22"/>
                <w:szCs w:val="22"/>
              </w:rPr>
              <w:t>100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229D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4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9124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DD14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41A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76CA6108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36E29836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F2E37F" w14:textId="6A44876C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 xml:space="preserve">Statin </w:t>
            </w:r>
            <w:r w:rsidRPr="002B3946">
              <w:rPr>
                <w:sz w:val="22"/>
                <w:szCs w:val="22"/>
              </w:rPr>
              <w:t xml:space="preserve">                              </w:t>
            </w:r>
            <w:r w:rsidR="00F17C5A">
              <w:rPr>
                <w:sz w:val="22"/>
                <w:szCs w:val="22"/>
              </w:rPr>
              <w:t xml:space="preserve">     </w:t>
            </w:r>
            <w:r w:rsidRPr="002B3946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0E321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75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A4639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8E4DF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528F1E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1006" w:type="dxa"/>
            <w:tcBorders>
              <w:bottom w:val="nil"/>
            </w:tcBorders>
          </w:tcPr>
          <w:p w14:paraId="2B49522F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26</w:t>
            </w:r>
          </w:p>
        </w:tc>
      </w:tr>
      <w:tr w:rsidR="007841FC" w:rsidRPr="002B3946" w14:paraId="65F510E6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1FDE" w14:textId="21F31C1E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 xml:space="preserve">                                         </w:t>
            </w:r>
            <w:r w:rsidR="00F17C5A">
              <w:rPr>
                <w:sz w:val="22"/>
                <w:szCs w:val="22"/>
              </w:rPr>
              <w:t xml:space="preserve">     </w:t>
            </w: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4FB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6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88B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658EF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0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8AF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6016CE4C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04764B75" w14:textId="77777777" w:rsidTr="00A0789F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9638DA" w14:textId="20005C8B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BMI</w:t>
            </w:r>
            <w:r w:rsidRPr="002B3946">
              <w:rPr>
                <w:sz w:val="22"/>
                <w:szCs w:val="22"/>
              </w:rPr>
              <w:t xml:space="preserve">                                  </w:t>
            </w:r>
            <w:r w:rsidR="00F17C5A">
              <w:rPr>
                <w:sz w:val="22"/>
                <w:szCs w:val="22"/>
              </w:rPr>
              <w:t xml:space="preserve">    </w:t>
            </w:r>
            <w:r w:rsidRPr="002B3946">
              <w:rPr>
                <w:sz w:val="22"/>
                <w:szCs w:val="22"/>
              </w:rPr>
              <w:t>&lt;35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FA8E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91</w:t>
            </w:r>
          </w:p>
        </w:tc>
        <w:tc>
          <w:tcPr>
            <w:tcW w:w="11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CECDF4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BFDA0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1C87A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tcBorders>
              <w:bottom w:val="nil"/>
            </w:tcBorders>
          </w:tcPr>
          <w:p w14:paraId="268CD93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6</w:t>
            </w:r>
          </w:p>
        </w:tc>
      </w:tr>
      <w:tr w:rsidR="007841FC" w:rsidRPr="002B3946" w14:paraId="79078A82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829F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sym w:font="Symbol" w:char="F0B3"/>
            </w:r>
            <w:r w:rsidRPr="002B3946">
              <w:rPr>
                <w:sz w:val="22"/>
                <w:szCs w:val="22"/>
              </w:rPr>
              <w:t>35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F3A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0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9BC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AF30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1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824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083BCBD6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460870FD" w14:textId="77777777" w:rsidTr="00A0789F">
        <w:trPr>
          <w:trHeight w:val="300"/>
        </w:trPr>
        <w:tc>
          <w:tcPr>
            <w:tcW w:w="5086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599F27" w14:textId="77777777" w:rsidR="007841FC" w:rsidRPr="002B3946" w:rsidRDefault="007841FC" w:rsidP="00A0789F">
            <w:pPr>
              <w:rPr>
                <w:b/>
                <w:bCs/>
                <w:sz w:val="20"/>
                <w:szCs w:val="20"/>
              </w:rPr>
            </w:pPr>
            <w:r w:rsidRPr="002B3946">
              <w:rPr>
                <w:b/>
                <w:bCs/>
                <w:sz w:val="22"/>
                <w:szCs w:val="22"/>
              </w:rPr>
              <w:t xml:space="preserve">ESC Baseline CV risk </w:t>
            </w: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3B73A8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D0E1BA" w14:textId="77777777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 xml:space="preserve">            </w:t>
            </w:r>
          </w:p>
        </w:tc>
        <w:tc>
          <w:tcPr>
            <w:tcW w:w="1006" w:type="dxa"/>
            <w:tcBorders>
              <w:bottom w:val="nil"/>
            </w:tcBorders>
          </w:tcPr>
          <w:p w14:paraId="0570736B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50AAEC8C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37EB0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Low risk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00B8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792A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50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23BF4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2E25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BC1461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32</w:t>
            </w:r>
          </w:p>
        </w:tc>
      </w:tr>
      <w:tr w:rsidR="007841FC" w:rsidRPr="002B3946" w14:paraId="4B8CCDD5" w14:textId="77777777" w:rsidTr="00A0789F">
        <w:trPr>
          <w:trHeight w:val="300"/>
        </w:trPr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18AEE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Medium risk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B9EA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6</w:t>
            </w:r>
          </w:p>
        </w:tc>
        <w:tc>
          <w:tcPr>
            <w:tcW w:w="11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276D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3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5C77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2AE6C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E3A3EEC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7841FC" w:rsidRPr="002B3946" w14:paraId="6FC5ABC6" w14:textId="77777777" w:rsidTr="00A13060">
        <w:trPr>
          <w:trHeight w:val="30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460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High/Very high risk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AE9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9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C37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1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C7C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39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20CB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2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5C8EDD1E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</w:tr>
      <w:tr w:rsidR="00A13060" w:rsidRPr="002B3946" w14:paraId="643EF90C" w14:textId="77777777" w:rsidTr="009729AA">
        <w:trPr>
          <w:trHeight w:val="300"/>
        </w:trPr>
        <w:tc>
          <w:tcPr>
            <w:tcW w:w="870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E3ABB5" w14:textId="770FF17C" w:rsidR="00A13060" w:rsidRPr="002B3946" w:rsidRDefault="00A13060" w:rsidP="00A0789F">
            <w:pPr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 xml:space="preserve">Univariate analysis was presumed in 101 patients. </w:t>
            </w:r>
            <w:r w:rsidR="00332258">
              <w:rPr>
                <w:sz w:val="22"/>
                <w:szCs w:val="22"/>
                <w:lang w:val="en-US"/>
              </w:rPr>
              <w:t xml:space="preserve">Unpaired two-tailed </w:t>
            </w:r>
            <w:r w:rsidR="00332258">
              <w:rPr>
                <w:i/>
                <w:iCs/>
                <w:sz w:val="22"/>
                <w:szCs w:val="22"/>
                <w:lang w:val="en-US"/>
              </w:rPr>
              <w:t xml:space="preserve">t </w:t>
            </w:r>
            <w:r w:rsidR="00332258">
              <w:rPr>
                <w:sz w:val="22"/>
                <w:szCs w:val="22"/>
                <w:lang w:val="en-US"/>
              </w:rPr>
              <w:t>test was perfo</w:t>
            </w:r>
            <w:r w:rsidR="00D60C55">
              <w:rPr>
                <w:sz w:val="22"/>
                <w:szCs w:val="22"/>
                <w:lang w:val="en-US"/>
              </w:rPr>
              <w:t>r</w:t>
            </w:r>
            <w:r w:rsidR="00332258">
              <w:rPr>
                <w:sz w:val="22"/>
                <w:szCs w:val="22"/>
                <w:lang w:val="en-US"/>
              </w:rPr>
              <w:t xml:space="preserve">med for univariate analysis with two variable (yes/no) and ANOVA for &gt;2 variables (ESC baseline CV risk). 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0D5BD001" w14:textId="77777777" w:rsidR="007841FC" w:rsidRPr="002B3946" w:rsidRDefault="007841FC" w:rsidP="007841FC">
      <w:pPr>
        <w:spacing w:line="276" w:lineRule="auto"/>
        <w:rPr>
          <w:b/>
          <w:bCs/>
        </w:rPr>
      </w:pPr>
    </w:p>
    <w:p w14:paraId="501E0776" w14:textId="77777777" w:rsidR="007841FC" w:rsidRPr="002B3946" w:rsidRDefault="007841FC" w:rsidP="007841FC">
      <w:pPr>
        <w:rPr>
          <w:b/>
          <w:bCs/>
        </w:rPr>
      </w:pPr>
    </w:p>
    <w:p w14:paraId="2B112072" w14:textId="77777777" w:rsidR="007841FC" w:rsidRPr="002B3946" w:rsidRDefault="007841FC" w:rsidP="007841FC">
      <w:pPr>
        <w:rPr>
          <w:b/>
          <w:bCs/>
        </w:rPr>
      </w:pPr>
      <w:r w:rsidRPr="002B3946">
        <w:rPr>
          <w:b/>
          <w:bCs/>
        </w:rPr>
        <w:br w:type="page"/>
      </w:r>
    </w:p>
    <w:p w14:paraId="4B168271" w14:textId="77777777" w:rsidR="007841FC" w:rsidRPr="002B3946" w:rsidRDefault="007841FC" w:rsidP="007841FC">
      <w:pPr>
        <w:rPr>
          <w:b/>
          <w:bCs/>
        </w:rPr>
      </w:pPr>
    </w:p>
    <w:p w14:paraId="3996F867" w14:textId="5A8CF760" w:rsidR="007841FC" w:rsidRPr="002B3946" w:rsidRDefault="007841FC" w:rsidP="007841FC">
      <w:pPr>
        <w:spacing w:line="276" w:lineRule="auto"/>
        <w:jc w:val="center"/>
        <w:rPr>
          <w:b/>
          <w:bCs/>
        </w:rPr>
      </w:pPr>
      <w:r w:rsidRPr="002B3946">
        <w:rPr>
          <w:b/>
          <w:bCs/>
        </w:rPr>
        <w:t xml:space="preserve">Supplementary Table </w:t>
      </w:r>
      <w:r w:rsidR="00412175">
        <w:rPr>
          <w:b/>
          <w:bCs/>
        </w:rPr>
        <w:t>3</w:t>
      </w:r>
      <w:r w:rsidRPr="002B3946">
        <w:rPr>
          <w:b/>
          <w:bCs/>
        </w:rPr>
        <w:t>: Comparison of aortic FDG uptake (assessed by the mean TBRmax of the whole aorta) by baseline demographics and treatment response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89"/>
        <w:gridCol w:w="1060"/>
        <w:gridCol w:w="1020"/>
        <w:gridCol w:w="1283"/>
        <w:gridCol w:w="1292"/>
        <w:gridCol w:w="260"/>
        <w:gridCol w:w="851"/>
      </w:tblGrid>
      <w:tr w:rsidR="007841FC" w:rsidRPr="002B3946" w14:paraId="1D48EC1E" w14:textId="77777777" w:rsidTr="002B3946">
        <w:trPr>
          <w:trHeight w:val="300"/>
          <w:jc w:val="center"/>
        </w:trPr>
        <w:tc>
          <w:tcPr>
            <w:tcW w:w="1889" w:type="dxa"/>
            <w:shd w:val="clear" w:color="auto" w:fill="D1D1D1" w:themeFill="background2" w:themeFillShade="E6"/>
            <w:noWrap/>
            <w:vAlign w:val="bottom"/>
            <w:hideMark/>
          </w:tcPr>
          <w:p w14:paraId="6FC4489A" w14:textId="77777777" w:rsidR="007841FC" w:rsidRPr="002B3946" w:rsidRDefault="007841FC" w:rsidP="00A0789F"/>
        </w:tc>
        <w:tc>
          <w:tcPr>
            <w:tcW w:w="1060" w:type="dxa"/>
            <w:shd w:val="clear" w:color="auto" w:fill="D1D1D1" w:themeFill="background2" w:themeFillShade="E6"/>
            <w:noWrap/>
            <w:vAlign w:val="bottom"/>
            <w:hideMark/>
          </w:tcPr>
          <w:p w14:paraId="58223D32" w14:textId="77777777" w:rsidR="007841FC" w:rsidRPr="002B3946" w:rsidRDefault="007841FC" w:rsidP="00A0789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D1D1D1" w:themeFill="background2" w:themeFillShade="E6"/>
            <w:noWrap/>
            <w:vAlign w:val="bottom"/>
            <w:hideMark/>
          </w:tcPr>
          <w:p w14:paraId="34928DBE" w14:textId="77777777" w:rsidR="007841FC" w:rsidRPr="002B3946" w:rsidRDefault="007841FC" w:rsidP="00A0789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75" w:type="dxa"/>
            <w:gridSpan w:val="2"/>
            <w:shd w:val="clear" w:color="auto" w:fill="D1D1D1" w:themeFill="background2" w:themeFillShade="E6"/>
            <w:noWrap/>
            <w:vAlign w:val="bottom"/>
            <w:hideMark/>
          </w:tcPr>
          <w:p w14:paraId="75547F0C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Mean TBRmax</w:t>
            </w:r>
          </w:p>
        </w:tc>
        <w:tc>
          <w:tcPr>
            <w:tcW w:w="260" w:type="dxa"/>
            <w:shd w:val="clear" w:color="auto" w:fill="D1D1D1" w:themeFill="background2" w:themeFillShade="E6"/>
            <w:noWrap/>
            <w:vAlign w:val="bottom"/>
            <w:hideMark/>
          </w:tcPr>
          <w:p w14:paraId="459AE512" w14:textId="77777777" w:rsidR="007841FC" w:rsidRPr="002B3946" w:rsidRDefault="007841FC" w:rsidP="00A0789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1D1D1" w:themeFill="background2" w:themeFillShade="E6"/>
          </w:tcPr>
          <w:p w14:paraId="6252CB2A" w14:textId="77777777" w:rsidR="007841FC" w:rsidRPr="002B3946" w:rsidRDefault="007841FC" w:rsidP="00A0789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7841FC" w:rsidRPr="002B3946" w14:paraId="5BDC5C83" w14:textId="77777777" w:rsidTr="002B3946">
        <w:trPr>
          <w:trHeight w:val="300"/>
          <w:jc w:val="center"/>
        </w:trPr>
        <w:tc>
          <w:tcPr>
            <w:tcW w:w="1889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196F6EB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78B5BCD" w14:textId="6B6CD617" w:rsidR="007841FC" w:rsidRPr="002B3946" w:rsidRDefault="00FC2354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84DBDC8" w14:textId="77777777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9769A98" w14:textId="77777777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Follow up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6157324" w14:textId="77777777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FEEEF37" w14:textId="79EF6376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2C5BE13B" w14:textId="77777777" w:rsidR="007841FC" w:rsidRPr="002B3946" w:rsidRDefault="007841FC" w:rsidP="00A0789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2B3946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841FC" w:rsidRPr="002B3946" w14:paraId="730C705C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603C1" w14:textId="77777777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Sex</w:t>
            </w:r>
            <w:r w:rsidRPr="002B3946">
              <w:rPr>
                <w:sz w:val="22"/>
                <w:szCs w:val="22"/>
              </w:rPr>
              <w:t xml:space="preserve">             Male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AC7BF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DD2E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11D6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182F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AC879" w14:textId="5AF29E6C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9BC5F" w14:textId="77777777" w:rsidR="007841FC" w:rsidRPr="002B3946" w:rsidRDefault="007841FC" w:rsidP="00A0789F">
            <w:pPr>
              <w:jc w:val="center"/>
              <w:rPr>
                <w:b/>
                <w:bCs/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8</w:t>
            </w:r>
          </w:p>
        </w:tc>
      </w:tr>
      <w:tr w:rsidR="007841FC" w:rsidRPr="002B3946" w14:paraId="1D577B94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702F" w14:textId="77777777" w:rsidR="007841FC" w:rsidRPr="002B3946" w:rsidRDefault="007841FC" w:rsidP="00A0789F">
            <w:pPr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 xml:space="preserve">               Female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912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ED2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8C11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4A1C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0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D729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6E0235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3FED01F5" w14:textId="77777777" w:rsidTr="002B3946">
        <w:trPr>
          <w:trHeight w:val="300"/>
          <w:jc w:val="center"/>
        </w:trPr>
        <w:tc>
          <w:tcPr>
            <w:tcW w:w="18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2CABD1" w14:textId="1AF1490E" w:rsidR="007841FC" w:rsidRPr="002B3946" w:rsidRDefault="007841FC" w:rsidP="00014E49">
            <w:pPr>
              <w:rPr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Age</w:t>
            </w:r>
            <w:r w:rsidRPr="002B3946">
              <w:rPr>
                <w:sz w:val="22"/>
                <w:szCs w:val="22"/>
              </w:rPr>
              <w:t xml:space="preserve"> </w:t>
            </w:r>
            <w:r w:rsidR="00014E49">
              <w:rPr>
                <w:sz w:val="22"/>
                <w:szCs w:val="22"/>
              </w:rPr>
              <w:t xml:space="preserve">   </w:t>
            </w:r>
            <w:r w:rsidRPr="002B3946">
              <w:rPr>
                <w:sz w:val="22"/>
                <w:szCs w:val="22"/>
              </w:rPr>
              <w:t xml:space="preserve">             </w:t>
            </w:r>
            <w:r w:rsidRPr="002B3946">
              <w:rPr>
                <w:sz w:val="22"/>
                <w:szCs w:val="22"/>
              </w:rPr>
              <w:sym w:font="Symbol" w:char="F0A3"/>
            </w:r>
            <w:r w:rsidRPr="002B3946">
              <w:rPr>
                <w:sz w:val="22"/>
                <w:szCs w:val="22"/>
              </w:rPr>
              <w:t>70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83C9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6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C9CB50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89C76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B49B1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4</w:t>
            </w:r>
          </w:p>
        </w:tc>
        <w:tc>
          <w:tcPr>
            <w:tcW w:w="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AF340C" w14:textId="28B4845B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B6C971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19</w:t>
            </w:r>
          </w:p>
        </w:tc>
      </w:tr>
      <w:tr w:rsidR="007841FC" w:rsidRPr="002B3946" w14:paraId="102F9F81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DB1D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&gt;70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A97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8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5ACF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6522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8A16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0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6BC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924A0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44B70984" w14:textId="77777777" w:rsidTr="002B3946">
        <w:trPr>
          <w:trHeight w:val="300"/>
          <w:jc w:val="center"/>
        </w:trPr>
        <w:tc>
          <w:tcPr>
            <w:tcW w:w="18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06D5FB" w14:textId="5A2EF75E" w:rsidR="007841FC" w:rsidRPr="002B3946" w:rsidRDefault="00FC2354" w:rsidP="00A0789F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ncer s</w:t>
            </w:r>
            <w:r w:rsidR="007841FC" w:rsidRPr="002B3946">
              <w:rPr>
                <w:b/>
                <w:bCs/>
                <w:sz w:val="22"/>
                <w:szCs w:val="22"/>
              </w:rPr>
              <w:t xml:space="preserve">tage </w:t>
            </w:r>
            <w:r w:rsidR="007841FC" w:rsidRPr="002B3946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</w:t>
            </w:r>
            <w:r w:rsidR="007841FC" w:rsidRPr="002B394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1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4BC7E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412BA7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34A917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0</w:t>
            </w: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47C820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D53556" w14:textId="15CB42BE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D6C098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22</w:t>
            </w:r>
          </w:p>
        </w:tc>
      </w:tr>
      <w:tr w:rsidR="007841FC" w:rsidRPr="002B3946" w14:paraId="30BA11AB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4D5A2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4890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9E84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0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19722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FBFEE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2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2D95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299EB3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4D62AF8D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4A263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6A4E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206C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7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A71F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38FC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FF78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F8946C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0FD71908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59687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C9EDF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7A51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4E8D3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4CA7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7C23F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B3B943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663B1655" w14:textId="77777777" w:rsidTr="002B3946">
        <w:trPr>
          <w:trHeight w:val="300"/>
          <w:jc w:val="center"/>
        </w:trPr>
        <w:tc>
          <w:tcPr>
            <w:tcW w:w="294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E80BA4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Cumulative do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13743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5E0919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8FB08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7386C7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3065D6E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50C2F5F5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49EC3" w14:textId="77777777" w:rsidR="007841FC" w:rsidRPr="002B3946" w:rsidRDefault="007841FC" w:rsidP="00A0789F">
            <w:pPr>
              <w:jc w:val="right"/>
              <w:rPr>
                <w:sz w:val="22"/>
                <w:szCs w:val="22"/>
                <w:vertAlign w:val="superscript"/>
              </w:rPr>
            </w:pPr>
            <w:r w:rsidRPr="002B3946">
              <w:rPr>
                <w:sz w:val="22"/>
                <w:szCs w:val="22"/>
              </w:rPr>
              <w:t>&lt;250mg/m</w:t>
            </w:r>
            <w:r w:rsidRPr="002B394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B5730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C96B2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DDE5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2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87C5C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4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7C8E3" w14:textId="31CC388F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E282DC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5</w:t>
            </w:r>
          </w:p>
        </w:tc>
      </w:tr>
      <w:tr w:rsidR="007841FC" w:rsidRPr="002B3946" w14:paraId="53745243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8F25" w14:textId="77777777" w:rsidR="007841FC" w:rsidRPr="002B3946" w:rsidRDefault="007841FC" w:rsidP="00A0789F">
            <w:pPr>
              <w:jc w:val="right"/>
              <w:rPr>
                <w:sz w:val="22"/>
                <w:szCs w:val="22"/>
                <w:vertAlign w:val="superscript"/>
              </w:rPr>
            </w:pPr>
            <w:r w:rsidRPr="002B3946">
              <w:rPr>
                <w:sz w:val="22"/>
                <w:szCs w:val="22"/>
              </w:rPr>
              <w:sym w:font="Symbol" w:char="F0B3"/>
            </w:r>
            <w:r w:rsidRPr="002B3946">
              <w:rPr>
                <w:sz w:val="22"/>
                <w:szCs w:val="22"/>
              </w:rPr>
              <w:t>250mg/m</w:t>
            </w:r>
            <w:r w:rsidRPr="002B3946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61C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7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A367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8D9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DEA2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2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9B3C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8C10FB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753BA79C" w14:textId="77777777" w:rsidTr="002B3946">
        <w:trPr>
          <w:trHeight w:val="300"/>
          <w:jc w:val="center"/>
        </w:trPr>
        <w:tc>
          <w:tcPr>
            <w:tcW w:w="294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84AF87" w14:textId="77777777" w:rsidR="007841FC" w:rsidRPr="002B3946" w:rsidRDefault="007841FC" w:rsidP="00A0789F">
            <w:pPr>
              <w:rPr>
                <w:b/>
                <w:bCs/>
                <w:sz w:val="22"/>
                <w:szCs w:val="22"/>
              </w:rPr>
            </w:pPr>
            <w:r w:rsidRPr="002B3946">
              <w:rPr>
                <w:b/>
                <w:bCs/>
                <w:sz w:val="22"/>
                <w:szCs w:val="22"/>
              </w:rPr>
              <w:t>Complete response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4EAA0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DEB705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20363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CD08D7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4ED8FBAB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50204EA5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9F95F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No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061FE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C14C1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9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514E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F546E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5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6E57D" w14:textId="3154F706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DECB0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17</w:t>
            </w:r>
          </w:p>
        </w:tc>
      </w:tr>
      <w:tr w:rsidR="007841FC" w:rsidRPr="002B3946" w14:paraId="6F8C3B1C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EE21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Yes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27D5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6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C091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5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4F43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AD3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AB5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E71D1D8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34EEB918" w14:textId="77777777" w:rsidTr="002B3946">
        <w:trPr>
          <w:trHeight w:val="300"/>
          <w:jc w:val="center"/>
        </w:trPr>
        <w:tc>
          <w:tcPr>
            <w:tcW w:w="6804" w:type="dxa"/>
            <w:gridSpan w:val="6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C493BC" w14:textId="4F147933" w:rsidR="007841FC" w:rsidRPr="002B3946" w:rsidRDefault="007841FC" w:rsidP="00A0789F">
            <w:pPr>
              <w:rPr>
                <w:b/>
                <w:bCs/>
                <w:sz w:val="20"/>
                <w:szCs w:val="20"/>
              </w:rPr>
            </w:pPr>
            <w:r w:rsidRPr="002B3946">
              <w:rPr>
                <w:b/>
                <w:bCs/>
                <w:sz w:val="22"/>
                <w:szCs w:val="22"/>
              </w:rPr>
              <w:t xml:space="preserve">Deauville </w:t>
            </w:r>
            <w:r w:rsidR="00FC2354">
              <w:rPr>
                <w:b/>
                <w:bCs/>
                <w:sz w:val="22"/>
                <w:szCs w:val="22"/>
              </w:rPr>
              <w:t>s</w:t>
            </w:r>
            <w:r w:rsidRPr="002B3946">
              <w:rPr>
                <w:b/>
                <w:bCs/>
                <w:sz w:val="22"/>
                <w:szCs w:val="22"/>
              </w:rPr>
              <w:t>core on follow up scan</w:t>
            </w:r>
          </w:p>
        </w:tc>
        <w:tc>
          <w:tcPr>
            <w:tcW w:w="851" w:type="dxa"/>
            <w:tcBorders>
              <w:bottom w:val="nil"/>
            </w:tcBorders>
          </w:tcPr>
          <w:p w14:paraId="1D648929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7A2F065D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FA755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34B03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61717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3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B48C9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3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41D56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64FAD" w14:textId="23957CF9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3B54BF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64</w:t>
            </w:r>
          </w:p>
        </w:tc>
      </w:tr>
      <w:tr w:rsidR="007841FC" w:rsidRPr="002B3946" w14:paraId="5F16BC24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41BF6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1A81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9B68B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CE3F1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1482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AC5F5" w14:textId="77777777" w:rsidR="007841FC" w:rsidRPr="002B3946" w:rsidRDefault="007841FC" w:rsidP="00A0789F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091928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145B7400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C9C28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F4D4C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5413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498D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7C46C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0.00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7410C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572CB7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507DCDF4" w14:textId="77777777" w:rsidTr="002B3946">
        <w:trPr>
          <w:trHeight w:val="300"/>
          <w:jc w:val="center"/>
        </w:trPr>
        <w:tc>
          <w:tcPr>
            <w:tcW w:w="18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DDFB9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C66C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F4DA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6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2374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3</w:t>
            </w:r>
          </w:p>
        </w:tc>
        <w:tc>
          <w:tcPr>
            <w:tcW w:w="1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FD9E4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6C8A8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7CC426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7841FC" w:rsidRPr="002B3946" w14:paraId="6F7FF694" w14:textId="77777777" w:rsidTr="00FC2354">
        <w:trPr>
          <w:trHeight w:val="300"/>
          <w:jc w:val="center"/>
        </w:trPr>
        <w:tc>
          <w:tcPr>
            <w:tcW w:w="1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F5EA" w14:textId="77777777" w:rsidR="007841FC" w:rsidRPr="002B3946" w:rsidRDefault="007841FC" w:rsidP="00A0789F">
            <w:pPr>
              <w:jc w:val="right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D78A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B88D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51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D6E3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1.44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77E3" w14:textId="77777777" w:rsidR="007841FC" w:rsidRPr="002B3946" w:rsidRDefault="007841FC" w:rsidP="00A0789F">
            <w:pPr>
              <w:jc w:val="center"/>
              <w:rPr>
                <w:sz w:val="22"/>
                <w:szCs w:val="22"/>
              </w:rPr>
            </w:pPr>
            <w:r w:rsidRPr="002B3946">
              <w:rPr>
                <w:sz w:val="22"/>
                <w:szCs w:val="22"/>
              </w:rPr>
              <w:t>-0.06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2CDD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96D542" w14:textId="77777777" w:rsidR="007841FC" w:rsidRPr="002B3946" w:rsidRDefault="007841FC" w:rsidP="00A0789F">
            <w:pPr>
              <w:jc w:val="center"/>
              <w:rPr>
                <w:sz w:val="20"/>
                <w:szCs w:val="20"/>
              </w:rPr>
            </w:pPr>
          </w:p>
        </w:tc>
      </w:tr>
      <w:tr w:rsidR="00FC2354" w:rsidRPr="002B3946" w14:paraId="0006B193" w14:textId="77777777" w:rsidTr="00FC2354">
        <w:trPr>
          <w:trHeight w:val="300"/>
          <w:jc w:val="center"/>
        </w:trPr>
        <w:tc>
          <w:tcPr>
            <w:tcW w:w="765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EC3DAC" w14:textId="3B133FEB" w:rsidR="00FC2354" w:rsidRPr="002B3946" w:rsidRDefault="00FC2354" w:rsidP="00A0789F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  <w:lang w:val="en-US"/>
              </w:rPr>
              <w:t xml:space="preserve">Univariate analysis was presumed in 101 patients. Unpaired two-tailed </w:t>
            </w:r>
            <w:r>
              <w:rPr>
                <w:i/>
                <w:iCs/>
                <w:sz w:val="22"/>
                <w:szCs w:val="22"/>
                <w:lang w:val="en-US"/>
              </w:rPr>
              <w:t xml:space="preserve">t </w:t>
            </w:r>
            <w:r>
              <w:rPr>
                <w:sz w:val="22"/>
                <w:szCs w:val="22"/>
                <w:lang w:val="en-US"/>
              </w:rPr>
              <w:t>test was perfo</w:t>
            </w:r>
            <w:r w:rsidR="00C177C3">
              <w:rPr>
                <w:sz w:val="22"/>
                <w:szCs w:val="22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 xml:space="preserve">med for univariate analysis with two variable (yes/no) and ANOVA for &gt;2 variables (cancer stage &amp; Deauville score).  </w:t>
            </w:r>
          </w:p>
        </w:tc>
      </w:tr>
    </w:tbl>
    <w:p w14:paraId="1B236F0D" w14:textId="77777777" w:rsidR="007841FC" w:rsidRPr="002B3946" w:rsidRDefault="007841FC" w:rsidP="007841FC">
      <w:pPr>
        <w:spacing w:line="276" w:lineRule="auto"/>
        <w:rPr>
          <w:b/>
          <w:bCs/>
        </w:rPr>
      </w:pPr>
    </w:p>
    <w:p w14:paraId="639C7003" w14:textId="76707172" w:rsidR="007841FC" w:rsidRPr="00A73424" w:rsidRDefault="007841FC">
      <w:pPr>
        <w:rPr>
          <w:b/>
          <w:bCs/>
        </w:rPr>
      </w:pPr>
    </w:p>
    <w:sectPr w:rsidR="007841FC" w:rsidRPr="00A73424" w:rsidSect="00296F20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F819B2"/>
    <w:multiLevelType w:val="hybridMultilevel"/>
    <w:tmpl w:val="444A2E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162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FC"/>
    <w:rsid w:val="00014E49"/>
    <w:rsid w:val="00064174"/>
    <w:rsid w:val="00141A05"/>
    <w:rsid w:val="001668C1"/>
    <w:rsid w:val="001B7103"/>
    <w:rsid w:val="001D4820"/>
    <w:rsid w:val="00207E02"/>
    <w:rsid w:val="00251017"/>
    <w:rsid w:val="00281842"/>
    <w:rsid w:val="00285E0E"/>
    <w:rsid w:val="00296F20"/>
    <w:rsid w:val="002B3946"/>
    <w:rsid w:val="00332258"/>
    <w:rsid w:val="00340EDA"/>
    <w:rsid w:val="00356010"/>
    <w:rsid w:val="00382589"/>
    <w:rsid w:val="003C3C32"/>
    <w:rsid w:val="004070B3"/>
    <w:rsid w:val="00412175"/>
    <w:rsid w:val="00427952"/>
    <w:rsid w:val="00427DD4"/>
    <w:rsid w:val="00496955"/>
    <w:rsid w:val="004D4BC3"/>
    <w:rsid w:val="004E5EFC"/>
    <w:rsid w:val="00523326"/>
    <w:rsid w:val="00566011"/>
    <w:rsid w:val="005C10D1"/>
    <w:rsid w:val="005C7D52"/>
    <w:rsid w:val="006442B3"/>
    <w:rsid w:val="0068595B"/>
    <w:rsid w:val="006C5073"/>
    <w:rsid w:val="00702F69"/>
    <w:rsid w:val="00777147"/>
    <w:rsid w:val="00780055"/>
    <w:rsid w:val="007841FC"/>
    <w:rsid w:val="007F539E"/>
    <w:rsid w:val="007F7D3B"/>
    <w:rsid w:val="00843C57"/>
    <w:rsid w:val="00855DBA"/>
    <w:rsid w:val="00887DA5"/>
    <w:rsid w:val="008D406E"/>
    <w:rsid w:val="00900A46"/>
    <w:rsid w:val="009140CF"/>
    <w:rsid w:val="00A028F6"/>
    <w:rsid w:val="00A1002E"/>
    <w:rsid w:val="00A13060"/>
    <w:rsid w:val="00A73424"/>
    <w:rsid w:val="00B81CF7"/>
    <w:rsid w:val="00BA57CA"/>
    <w:rsid w:val="00BC45A5"/>
    <w:rsid w:val="00BE5719"/>
    <w:rsid w:val="00BF3F1A"/>
    <w:rsid w:val="00C177C3"/>
    <w:rsid w:val="00C23C44"/>
    <w:rsid w:val="00C24238"/>
    <w:rsid w:val="00C77A07"/>
    <w:rsid w:val="00CC34E4"/>
    <w:rsid w:val="00CF04DD"/>
    <w:rsid w:val="00D60C55"/>
    <w:rsid w:val="00DA3EBF"/>
    <w:rsid w:val="00DC2E97"/>
    <w:rsid w:val="00DD366F"/>
    <w:rsid w:val="00DD5D7B"/>
    <w:rsid w:val="00DF49E0"/>
    <w:rsid w:val="00E23B26"/>
    <w:rsid w:val="00E724EB"/>
    <w:rsid w:val="00F17C5A"/>
    <w:rsid w:val="00F25744"/>
    <w:rsid w:val="00F572AF"/>
    <w:rsid w:val="00F85C40"/>
    <w:rsid w:val="00F9381E"/>
    <w:rsid w:val="00FC2354"/>
    <w:rsid w:val="00FD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04F48"/>
  <w15:chartTrackingRefBased/>
  <w15:docId w15:val="{40884B04-05B2-0B43-AF0E-5A0251F4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C4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1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1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1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1F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1F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1F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1F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1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84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1F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84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1F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84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1F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784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1F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841FC"/>
    <w:rPr>
      <w:sz w:val="16"/>
      <w:szCs w:val="16"/>
    </w:rPr>
  </w:style>
  <w:style w:type="table" w:styleId="TableGrid">
    <w:name w:val="Table Grid"/>
    <w:basedOn w:val="TableNormal"/>
    <w:uiPriority w:val="39"/>
    <w:rsid w:val="00784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2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96F20"/>
  </w:style>
  <w:style w:type="paragraph" w:styleId="Revision">
    <w:name w:val="Revision"/>
    <w:hidden/>
    <w:uiPriority w:val="99"/>
    <w:semiHidden/>
    <w:rsid w:val="009140C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68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nkin</dc:creator>
  <cp:keywords/>
  <dc:description/>
  <cp:lastModifiedBy>Stephen Rankin</cp:lastModifiedBy>
  <cp:revision>3</cp:revision>
  <dcterms:created xsi:type="dcterms:W3CDTF">2024-12-04T14:28:00Z</dcterms:created>
  <dcterms:modified xsi:type="dcterms:W3CDTF">2024-12-04T14:28:00Z</dcterms:modified>
</cp:coreProperties>
</file>